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76C87" w14:textId="46BF341F" w:rsidR="003156C3" w:rsidRDefault="00E5779A">
      <w:pPr>
        <w:adjustRightIn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 w:rsidR="00AD1C41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Primer sets used for RT-PCR, and sequence of siRNAs used for small interference RNA experiments.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5624"/>
      </w:tblGrid>
      <w:tr w:rsidR="003156C3" w14:paraId="6EE80FB1" w14:textId="77777777">
        <w:trPr>
          <w:trHeight w:val="82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EAB7680" w14:textId="77777777" w:rsidR="003156C3" w:rsidRDefault="00E5779A">
            <w:pPr>
              <w:widowControl/>
              <w:spacing w:line="480" w:lineRule="auto"/>
              <w:jc w:val="left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S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RT1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2EDBEEE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AGTTGACTGTGAAGCTGTAC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65C26D4D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TGCTACTGGTCTTACTTTGAGG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3156C3" w14:paraId="6752396D" w14:textId="77777777">
        <w:trPr>
          <w:trHeight w:val="80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7AEE8A5" w14:textId="56EB2B56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HUMAN-</w:t>
            </w:r>
            <w:r w:rsidR="00101C1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E-</w:t>
            </w:r>
            <w:r w:rsidR="00101C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C1FD8C8" w14:textId="02AB89FD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r w:rsidR="00101C1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01C1B" w:rsidRP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CGAGAGCTACACGTTCAC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;</w:t>
            </w:r>
          </w:p>
          <w:p w14:paraId="1CCC5E81" w14:textId="376A81D9" w:rsidR="003156C3" w:rsidRPr="00101C1B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r w:rsidR="00101C1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="00101C1B" w:rsidRP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TAGGCTGTCCTTTGTCGAC</w:t>
            </w:r>
            <w:r w:rsid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</w:tc>
      </w:tr>
      <w:tr w:rsidR="003156C3" w14:paraId="7E6DA755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871FE23" w14:textId="158FBF91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r w:rsidR="00101C1B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82F6201" w14:textId="3810C388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="00101C1B" w:rsidRPr="00101C1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AGGAAGCCGAAAACAC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3CCF794F" w14:textId="35A09D7D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 w:rsidR="00101C1B" w:rsidRPr="00101C1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GATTCCACTTTGCGTTCA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101C1B" w14:paraId="622A5C12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9F9DC39" w14:textId="47C0B617" w:rsidR="00101C1B" w:rsidRDefault="00101C1B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53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3A12D6E" w14:textId="28453914" w:rsidR="00D31569" w:rsidRDefault="00D31569" w:rsidP="00D31569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D3156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GGTTGGCTCTGACTGTAC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6182635A" w14:textId="6A69318A" w:rsidR="00101C1B" w:rsidRDefault="00D31569" w:rsidP="00D31569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D3156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CCGTCCCAGTAGATTACCA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101C1B" w14:paraId="2107BE0E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E430C7D" w14:textId="76C94531" w:rsidR="00101C1B" w:rsidRDefault="00101C1B" w:rsidP="00C21862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 w:rsidR="00C2186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E1F4EDD" w14:textId="77777777" w:rsidR="00817999" w:rsidRPr="00817999" w:rsidRDefault="00817999" w:rsidP="00817999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- </w:t>
            </w:r>
            <w:proofErr w:type="spellStart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GCTTCGATTCTCCGGAAA</w:t>
            </w:r>
            <w:proofErr w:type="spellEnd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3</w:t>
            </w:r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;</w:t>
            </w:r>
          </w:p>
          <w:p w14:paraId="4D43119E" w14:textId="32212A3C" w:rsidR="00101C1B" w:rsidRDefault="00817999" w:rsidP="00817999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- </w:t>
            </w:r>
            <w:proofErr w:type="spellStart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ATTCGAGAGATCTGTACGCG</w:t>
            </w:r>
            <w:proofErr w:type="spellEnd"/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3</w:t>
            </w:r>
            <w:r w:rsidRPr="00817999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</w:p>
        </w:tc>
      </w:tr>
      <w:tr w:rsidR="00101C1B" w14:paraId="7CCADADC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6E018207" w14:textId="4A69FDFD" w:rsidR="00101C1B" w:rsidRDefault="00101C1B" w:rsidP="00C21862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 w:rsidR="00C2186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8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3C4E846" w14:textId="75208322" w:rsidR="00A60C5C" w:rsidRPr="00A60C5C" w:rsidRDefault="00A60C5C" w:rsidP="00A60C5C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- </w:t>
            </w:r>
            <w:proofErr w:type="spellStart"/>
            <w:r w:rsidR="0039139F" w:rsidRPr="0039139F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CCGTCTTGGCTTATCCACT</w:t>
            </w:r>
            <w:proofErr w:type="spellEnd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3</w:t>
            </w:r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;</w:t>
            </w:r>
          </w:p>
          <w:p w14:paraId="4AE636A3" w14:textId="4604BCF8" w:rsidR="00101C1B" w:rsidRDefault="00A60C5C" w:rsidP="00A60C5C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- </w:t>
            </w:r>
            <w:proofErr w:type="spellStart"/>
            <w:r w:rsidR="0039139F" w:rsidRPr="0039139F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ACATACTGCCGCAGGTCAC</w:t>
            </w:r>
            <w:proofErr w:type="spellEnd"/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3</w:t>
            </w:r>
            <w:r w:rsidRPr="00A60C5C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′</w:t>
            </w:r>
          </w:p>
        </w:tc>
      </w:tr>
      <w:tr w:rsidR="00C21862" w14:paraId="7B8FC82F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29301E9" w14:textId="1EB7ED1C" w:rsidR="00C21862" w:rsidRDefault="005B567E" w:rsidP="005B567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ZEB1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5B37C31" w14:textId="243BD44B" w:rsidR="005B567E" w:rsidRDefault="005B567E" w:rsidP="005B567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proofErr w:type="spellStart"/>
            <w:r w:rsidR="00A60C5C" w:rsidRPr="00A60C5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GTGGCGGTAGATGGTAATG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7CBD0C5A" w14:textId="3322D9ED" w:rsidR="00C21862" w:rsidRDefault="005B567E" w:rsidP="005B567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′-</w:t>
            </w:r>
            <w:r>
              <w:t xml:space="preserve"> </w:t>
            </w:r>
            <w:proofErr w:type="spellStart"/>
            <w:r w:rsidR="00A60C5C" w:rsidRPr="00A60C5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GGAAGACTGATGGCTGAAA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5B567E" w14:paraId="300BB9AC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75098A3" w14:textId="66DFB608" w:rsidR="005B567E" w:rsidRDefault="005B567E" w:rsidP="005B567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ZEB2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01B1B27" w14:textId="693DA879" w:rsidR="005B567E" w:rsidRDefault="005B567E" w:rsidP="00B16739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proofErr w:type="spellStart"/>
            <w:r w:rsidR="00A60C5C" w:rsidRPr="00A60C5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GACGAGTCCAGCTAGTG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09FC5313" w14:textId="73EC5721" w:rsidR="005B567E" w:rsidRDefault="005B567E" w:rsidP="005B567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′-</w:t>
            </w:r>
            <w:r>
              <w:t xml:space="preserve"> </w:t>
            </w:r>
            <w:proofErr w:type="spellStart"/>
            <w:r w:rsidR="00A60C5C" w:rsidRPr="00A60C5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CACTCCACCCTCCCTTATTT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3156C3" w14:paraId="5753FEFF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FB96DB3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HUMAN-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7B255C1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GAGCGAGATCCCTCCAAAA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2F908BE8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GCTGTTGTCATACTTCTCATG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3156C3" w14:paraId="084913B2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C6A73EC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si-h-SIRT1_001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AEE052B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CCAAGCAGCTAAGAGTAA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3156C3" w14:paraId="1938522F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6855BAB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i-h-SIRT1_002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51A9E50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GCACTCGGTTGTCTTTAC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3156C3" w14:paraId="612F4796" w14:textId="77777777">
        <w:trPr>
          <w:trHeight w:val="806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0B596F0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i-h-SIRT1_003</w:t>
            </w:r>
          </w:p>
        </w:tc>
        <w:tc>
          <w:tcPr>
            <w:tcW w:w="5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16C4210" w14:textId="77777777" w:rsidR="003156C3" w:rsidRDefault="00E5779A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ACTTTGCTGTAACCCTGT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</w:tbl>
    <w:p w14:paraId="6DDA355C" w14:textId="77777777" w:rsidR="003156C3" w:rsidRDefault="003156C3">
      <w:pPr>
        <w:rPr>
          <w:rFonts w:ascii="Times New Roman" w:hAnsi="Times New Roman" w:cs="Times New Roman"/>
          <w:sz w:val="24"/>
          <w:szCs w:val="24"/>
        </w:rPr>
      </w:pPr>
    </w:p>
    <w:sectPr w:rsidR="00315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5226A" w14:textId="77777777" w:rsidR="007A53A2" w:rsidRDefault="007A53A2" w:rsidP="00101C1B">
      <w:r>
        <w:separator/>
      </w:r>
    </w:p>
  </w:endnote>
  <w:endnote w:type="continuationSeparator" w:id="0">
    <w:p w14:paraId="362A42EB" w14:textId="77777777" w:rsidR="007A53A2" w:rsidRDefault="007A53A2" w:rsidP="0010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4992AD" w14:textId="77777777" w:rsidR="007A53A2" w:rsidRDefault="007A53A2" w:rsidP="00101C1B">
      <w:r>
        <w:separator/>
      </w:r>
    </w:p>
  </w:footnote>
  <w:footnote w:type="continuationSeparator" w:id="0">
    <w:p w14:paraId="16D34848" w14:textId="77777777" w:rsidR="007A53A2" w:rsidRDefault="007A53A2" w:rsidP="00101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61"/>
    <w:rsid w:val="000D5C10"/>
    <w:rsid w:val="000F31F5"/>
    <w:rsid w:val="00101C1B"/>
    <w:rsid w:val="00137099"/>
    <w:rsid w:val="00141661"/>
    <w:rsid w:val="001A6D51"/>
    <w:rsid w:val="002553EA"/>
    <w:rsid w:val="003156C3"/>
    <w:rsid w:val="0039139F"/>
    <w:rsid w:val="0046310A"/>
    <w:rsid w:val="00495AEB"/>
    <w:rsid w:val="00530C12"/>
    <w:rsid w:val="005B567E"/>
    <w:rsid w:val="005D5295"/>
    <w:rsid w:val="00695170"/>
    <w:rsid w:val="006A78DD"/>
    <w:rsid w:val="006C38E9"/>
    <w:rsid w:val="00747152"/>
    <w:rsid w:val="00755F7C"/>
    <w:rsid w:val="00766A0E"/>
    <w:rsid w:val="007803F7"/>
    <w:rsid w:val="007A53A2"/>
    <w:rsid w:val="007E358F"/>
    <w:rsid w:val="007F7DC5"/>
    <w:rsid w:val="00817999"/>
    <w:rsid w:val="008F2EFA"/>
    <w:rsid w:val="009132EA"/>
    <w:rsid w:val="009643D4"/>
    <w:rsid w:val="009B6A87"/>
    <w:rsid w:val="009F56F8"/>
    <w:rsid w:val="00A60C5C"/>
    <w:rsid w:val="00A941B1"/>
    <w:rsid w:val="00AD1C41"/>
    <w:rsid w:val="00B44B3C"/>
    <w:rsid w:val="00B63C4D"/>
    <w:rsid w:val="00C21862"/>
    <w:rsid w:val="00C85C27"/>
    <w:rsid w:val="00CB4C4E"/>
    <w:rsid w:val="00D01C6B"/>
    <w:rsid w:val="00D31569"/>
    <w:rsid w:val="00DA4811"/>
    <w:rsid w:val="00E23414"/>
    <w:rsid w:val="00E5779A"/>
    <w:rsid w:val="00F0591A"/>
    <w:rsid w:val="00F706CF"/>
    <w:rsid w:val="00F86B59"/>
    <w:rsid w:val="16850895"/>
    <w:rsid w:val="237C16BF"/>
    <w:rsid w:val="58B90287"/>
    <w:rsid w:val="662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4F4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1</Words>
  <Characters>867</Characters>
  <Application>Microsoft Office Word</Application>
  <DocSecurity>0</DocSecurity>
  <Lines>7</Lines>
  <Paragraphs>2</Paragraphs>
  <ScaleCrop>false</ScaleCrop>
  <Company>China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02-17T09:20:00Z</dcterms:created>
  <dcterms:modified xsi:type="dcterms:W3CDTF">2022-03-05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E0FEBE91B174B56AEAB42CB8A7BD53C</vt:lpwstr>
  </property>
</Properties>
</file>